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7DC3E" w14:textId="77777777" w:rsidR="004542C3" w:rsidRDefault="004542C3" w:rsidP="004542C3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7E3704">
        <w:rPr>
          <w:rFonts w:ascii="Times New Roman" w:hAnsi="Times New Roman" w:cs="Times New Roman"/>
          <w:b/>
          <w:bCs/>
          <w:sz w:val="20"/>
          <w:szCs w:val="20"/>
        </w:rPr>
        <w:t>Indisulam</w:t>
      </w:r>
      <w:proofErr w:type="spellEnd"/>
      <w:r w:rsidRPr="007E3704">
        <w:rPr>
          <w:rFonts w:ascii="Times New Roman" w:hAnsi="Times New Roman" w:cs="Times New Roman"/>
          <w:b/>
          <w:bCs/>
          <w:sz w:val="20"/>
          <w:szCs w:val="20"/>
        </w:rPr>
        <w:t xml:space="preserve"> Synergizes with Melphalan to Inhibit Multiple Myeloma Malignancy via Targeting TOP2A</w:t>
      </w:r>
    </w:p>
    <w:p w14:paraId="1F912F11" w14:textId="77777777" w:rsidR="0031523E" w:rsidRDefault="0031523E" w:rsidP="004542C3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B59AB24" w14:textId="77777777" w:rsidR="004542C3" w:rsidRDefault="004542C3" w:rsidP="00CD661E">
      <w:pPr>
        <w:rPr>
          <w:rFonts w:ascii="Times New Roman" w:eastAsia="宋体" w:hAnsi="Times New Roman" w:cs="Times New Roman"/>
          <w:b/>
          <w:color w:val="000000"/>
          <w:kern w:val="36"/>
          <w:position w:val="6"/>
          <w:sz w:val="20"/>
          <w:szCs w:val="20"/>
          <w:lang w:eastAsia="en-US"/>
        </w:rPr>
      </w:pPr>
    </w:p>
    <w:p w14:paraId="15D68626" w14:textId="31FCD3E4" w:rsidR="002F26E5" w:rsidRDefault="002F26E5" w:rsidP="00040266">
      <w:pPr>
        <w:jc w:val="center"/>
        <w:rPr>
          <w:rFonts w:ascii="Times New Roman" w:eastAsia="宋体" w:hAnsi="Times New Roman" w:cs="Times New Roman"/>
          <w:b/>
          <w:color w:val="000000"/>
          <w:kern w:val="36"/>
          <w:position w:val="6"/>
          <w:sz w:val="20"/>
          <w:szCs w:val="20"/>
          <w:lang w:eastAsia="en-US"/>
        </w:rPr>
      </w:pPr>
      <w:r w:rsidRPr="003210BB">
        <w:rPr>
          <w:rFonts w:ascii="Times New Roman" w:eastAsia="宋体" w:hAnsi="Times New Roman" w:cs="Times New Roman"/>
          <w:b/>
          <w:color w:val="000000"/>
          <w:kern w:val="36"/>
          <w:position w:val="6"/>
          <w:sz w:val="20"/>
          <w:szCs w:val="20"/>
          <w:lang w:eastAsia="en-US"/>
        </w:rPr>
        <w:t>Table S</w:t>
      </w:r>
      <w:r w:rsidR="00D8611E">
        <w:rPr>
          <w:rFonts w:ascii="Times New Roman" w:eastAsia="宋体" w:hAnsi="Times New Roman" w:cs="Times New Roman"/>
          <w:b/>
          <w:color w:val="000000"/>
          <w:kern w:val="36"/>
          <w:position w:val="6"/>
          <w:sz w:val="20"/>
          <w:szCs w:val="20"/>
          <w:lang w:eastAsia="en-US"/>
        </w:rPr>
        <w:t>1</w:t>
      </w:r>
      <w:r w:rsidRPr="003210BB">
        <w:rPr>
          <w:rFonts w:ascii="Times New Roman" w:eastAsia="宋体" w:hAnsi="Times New Roman" w:cs="Times New Roman"/>
          <w:b/>
          <w:color w:val="000000"/>
          <w:kern w:val="36"/>
          <w:position w:val="6"/>
          <w:sz w:val="20"/>
          <w:szCs w:val="20"/>
          <w:lang w:eastAsia="en-US"/>
        </w:rPr>
        <w:t>. Primary antibodies used for western blotting analysis</w:t>
      </w:r>
      <w:r w:rsidR="000B28EF">
        <w:rPr>
          <w:rFonts w:ascii="Times New Roman" w:eastAsia="宋体" w:hAnsi="Times New Roman" w:cs="Times New Roman"/>
          <w:b/>
          <w:color w:val="000000"/>
          <w:kern w:val="36"/>
          <w:position w:val="6"/>
          <w:sz w:val="20"/>
          <w:szCs w:val="20"/>
          <w:lang w:eastAsia="en-US"/>
        </w:rPr>
        <w:t xml:space="preserve"> or Immuno-histochemistry</w:t>
      </w:r>
    </w:p>
    <w:p w14:paraId="56065445" w14:textId="77777777" w:rsidR="0031523E" w:rsidRPr="003210BB" w:rsidRDefault="0031523E" w:rsidP="00040266">
      <w:pPr>
        <w:jc w:val="center"/>
        <w:rPr>
          <w:rFonts w:ascii="Times New Roman" w:eastAsia="宋体" w:hAnsi="Times New Roman" w:cs="Times New Roman"/>
          <w:b/>
          <w:color w:val="000000"/>
          <w:kern w:val="36"/>
          <w:position w:val="6"/>
          <w:sz w:val="20"/>
          <w:szCs w:val="20"/>
        </w:rPr>
      </w:pPr>
    </w:p>
    <w:tbl>
      <w:tblPr>
        <w:tblStyle w:val="a3"/>
        <w:tblW w:w="744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1"/>
        <w:gridCol w:w="2821"/>
        <w:gridCol w:w="1410"/>
        <w:gridCol w:w="1128"/>
      </w:tblGrid>
      <w:tr w:rsidR="002F26E5" w:rsidRPr="003210BB" w14:paraId="08ABD7DD" w14:textId="77777777" w:rsidTr="00040266">
        <w:trPr>
          <w:trHeight w:val="308"/>
          <w:jc w:val="center"/>
        </w:trPr>
        <w:tc>
          <w:tcPr>
            <w:tcW w:w="20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E514C7" w14:textId="77777777" w:rsidR="002F26E5" w:rsidRPr="0031523E" w:rsidRDefault="002F26E5" w:rsidP="00201B00">
            <w:pPr>
              <w:rPr>
                <w:rFonts w:ascii="Times New Roman" w:eastAsia="宋体" w:hAnsi="Times New Roman"/>
                <w:b/>
                <w:color w:val="000000"/>
                <w:kern w:val="36"/>
                <w:position w:val="6"/>
                <w:sz w:val="20"/>
                <w:szCs w:val="20"/>
                <w:lang w:eastAsia="en-US"/>
              </w:rPr>
            </w:pPr>
            <w:r w:rsidRPr="0031523E">
              <w:rPr>
                <w:rFonts w:ascii="Times New Roman" w:eastAsia="宋体" w:hAnsi="Times New Roman"/>
                <w:b/>
                <w:color w:val="000000"/>
                <w:kern w:val="36"/>
                <w:position w:val="6"/>
                <w:sz w:val="20"/>
                <w:szCs w:val="20"/>
                <w:lang w:eastAsia="en-US"/>
              </w:rPr>
              <w:t xml:space="preserve">Antibodies </w:t>
            </w:r>
          </w:p>
        </w:tc>
        <w:tc>
          <w:tcPr>
            <w:tcW w:w="28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5B003E" w14:textId="77777777" w:rsidR="002F26E5" w:rsidRPr="0031523E" w:rsidRDefault="002F26E5" w:rsidP="00201B00">
            <w:pPr>
              <w:jc w:val="center"/>
              <w:rPr>
                <w:rFonts w:ascii="Times New Roman" w:eastAsia="宋体" w:hAnsi="Times New Roman"/>
                <w:b/>
                <w:color w:val="000000"/>
                <w:kern w:val="36"/>
                <w:position w:val="6"/>
                <w:sz w:val="20"/>
                <w:szCs w:val="20"/>
                <w:lang w:eastAsia="en-US"/>
              </w:rPr>
            </w:pPr>
            <w:r w:rsidRPr="0031523E">
              <w:rPr>
                <w:rFonts w:ascii="Times New Roman" w:eastAsia="宋体" w:hAnsi="Times New Roman"/>
                <w:b/>
                <w:color w:val="000000"/>
                <w:kern w:val="36"/>
                <w:position w:val="6"/>
                <w:sz w:val="20"/>
                <w:szCs w:val="20"/>
                <w:lang w:eastAsia="en-US"/>
              </w:rPr>
              <w:t>Manufacturer</w:t>
            </w:r>
          </w:p>
        </w:tc>
        <w:tc>
          <w:tcPr>
            <w:tcW w:w="1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251E38" w14:textId="77777777" w:rsidR="002F26E5" w:rsidRPr="0031523E" w:rsidRDefault="002F26E5" w:rsidP="00201B00">
            <w:pPr>
              <w:jc w:val="center"/>
              <w:rPr>
                <w:rFonts w:ascii="Times New Roman" w:eastAsia="宋体" w:hAnsi="Times New Roman"/>
                <w:b/>
                <w:color w:val="000000"/>
                <w:kern w:val="36"/>
                <w:position w:val="6"/>
                <w:sz w:val="20"/>
                <w:szCs w:val="20"/>
                <w:lang w:eastAsia="en-US"/>
              </w:rPr>
            </w:pPr>
            <w:r w:rsidRPr="0031523E">
              <w:rPr>
                <w:rFonts w:ascii="Times New Roman" w:eastAsia="宋体" w:hAnsi="Times New Roman"/>
                <w:b/>
                <w:color w:val="000000"/>
                <w:kern w:val="36"/>
                <w:position w:val="6"/>
                <w:sz w:val="20"/>
                <w:szCs w:val="20"/>
                <w:lang w:eastAsia="en-US"/>
              </w:rPr>
              <w:t>Catalog#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052010" w14:textId="77777777" w:rsidR="002F26E5" w:rsidRPr="0031523E" w:rsidRDefault="002F26E5" w:rsidP="00201B00">
            <w:pPr>
              <w:jc w:val="center"/>
              <w:rPr>
                <w:rFonts w:ascii="Times New Roman" w:eastAsia="宋体" w:hAnsi="Times New Roman"/>
                <w:b/>
                <w:color w:val="000000"/>
                <w:kern w:val="36"/>
                <w:position w:val="6"/>
                <w:sz w:val="20"/>
                <w:szCs w:val="20"/>
                <w:lang w:eastAsia="en-US"/>
              </w:rPr>
            </w:pPr>
            <w:r w:rsidRPr="0031523E">
              <w:rPr>
                <w:rFonts w:ascii="Times New Roman" w:eastAsia="宋体" w:hAnsi="Times New Roman"/>
                <w:b/>
                <w:color w:val="000000"/>
                <w:kern w:val="36"/>
                <w:position w:val="6"/>
                <w:sz w:val="20"/>
                <w:szCs w:val="20"/>
                <w:lang w:eastAsia="en-US"/>
              </w:rPr>
              <w:t>Dilution</w:t>
            </w:r>
          </w:p>
        </w:tc>
      </w:tr>
      <w:tr w:rsidR="002F26E5" w:rsidRPr="003210BB" w14:paraId="1DAF7858" w14:textId="77777777" w:rsidTr="00040266">
        <w:trPr>
          <w:trHeight w:val="318"/>
          <w:jc w:val="center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4384E8CA" w14:textId="59853FF1" w:rsidR="002F26E5" w:rsidRPr="0031523E" w:rsidRDefault="0052580C" w:rsidP="00201B00">
            <w:pPr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</w:pPr>
            <w:r w:rsidRPr="0031523E"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  <w:t>TOP2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5CE36D5D" w14:textId="79741EF0" w:rsidR="002F26E5" w:rsidRPr="0031523E" w:rsidRDefault="0052580C" w:rsidP="00201B00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</w:pPr>
            <w:proofErr w:type="spellStart"/>
            <w:r w:rsidRPr="0031523E"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  <w:t>A</w:t>
            </w:r>
            <w:r w:rsidRPr="0031523E">
              <w:rPr>
                <w:rFonts w:ascii="Times New Roman" w:eastAsia="宋体" w:hAnsi="Times New Roman" w:hint="eastAsia"/>
                <w:color w:val="000000"/>
                <w:kern w:val="36"/>
                <w:position w:val="6"/>
                <w:sz w:val="20"/>
                <w:szCs w:val="20"/>
              </w:rPr>
              <w:t>bclonal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BE77CC7" w14:textId="7A296C1F" w:rsidR="002F26E5" w:rsidRPr="0031523E" w:rsidRDefault="00171916" w:rsidP="00201B00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</w:pPr>
            <w:r w:rsidRPr="0031523E"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AAA98AA" w14:textId="1C99240A" w:rsidR="002F26E5" w:rsidRPr="0031523E" w:rsidRDefault="002F26E5" w:rsidP="00201B00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</w:pPr>
            <w:r w:rsidRPr="0031523E"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  <w:t>1:</w:t>
            </w:r>
            <w:r w:rsidR="00171916" w:rsidRPr="0031523E"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  <w:t>1</w:t>
            </w:r>
            <w:r w:rsidRPr="0031523E"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  <w:t>000</w:t>
            </w:r>
          </w:p>
        </w:tc>
      </w:tr>
      <w:tr w:rsidR="0052580C" w:rsidRPr="003210BB" w14:paraId="4FB962D8" w14:textId="77777777" w:rsidTr="00040266">
        <w:trPr>
          <w:trHeight w:val="318"/>
          <w:jc w:val="center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6FA87F7D" w14:textId="3A5570BE" w:rsidR="0052580C" w:rsidRPr="0031523E" w:rsidRDefault="0052580C" w:rsidP="00201B00">
            <w:pPr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</w:pPr>
            <w:r w:rsidRPr="0031523E"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  <w:t>Caspase-3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2E2FCF1B" w14:textId="7AD3015C" w:rsidR="0052580C" w:rsidRPr="0031523E" w:rsidRDefault="0052580C" w:rsidP="00201B00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</w:pPr>
            <w:r w:rsidRPr="0031523E"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  <w:t>Cell Signaling Technology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7B28F979" w14:textId="0BE82C8C" w:rsidR="0052580C" w:rsidRPr="0031523E" w:rsidRDefault="0052580C" w:rsidP="00201B00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</w:pPr>
            <w:r w:rsidRPr="0031523E"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  <w:t>#966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DF79FC6" w14:textId="6501AFBA" w:rsidR="0052580C" w:rsidRPr="0031523E" w:rsidRDefault="0052580C" w:rsidP="00201B00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</w:pPr>
            <w:r w:rsidRPr="0031523E">
              <w:rPr>
                <w:rFonts w:ascii="Times New Roman" w:eastAsia="宋体" w:hAnsi="Times New Roman" w:hint="eastAsia"/>
                <w:color w:val="000000"/>
                <w:kern w:val="36"/>
                <w:position w:val="6"/>
                <w:sz w:val="20"/>
                <w:szCs w:val="20"/>
              </w:rPr>
              <w:t>1</w:t>
            </w:r>
            <w:r w:rsidRPr="0031523E"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  <w:t>:1000</w:t>
            </w:r>
          </w:p>
        </w:tc>
      </w:tr>
      <w:tr w:rsidR="0052580C" w:rsidRPr="003210BB" w14:paraId="29DECA32" w14:textId="77777777" w:rsidTr="00040266">
        <w:trPr>
          <w:trHeight w:val="318"/>
          <w:jc w:val="center"/>
        </w:trPr>
        <w:tc>
          <w:tcPr>
            <w:tcW w:w="20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4B3F8B" w14:textId="0C4490A9" w:rsidR="0052580C" w:rsidRPr="0031523E" w:rsidRDefault="0052580C" w:rsidP="00201B00">
            <w:pPr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</w:pPr>
            <w:r w:rsidRPr="0031523E"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  <w:t>PARP</w:t>
            </w:r>
          </w:p>
          <w:p w14:paraId="5833685C" w14:textId="64F29E5F" w:rsidR="0052580C" w:rsidRPr="0031523E" w:rsidRDefault="0052580C" w:rsidP="00201B00">
            <w:pPr>
              <w:rPr>
                <w:rFonts w:ascii="Times New Roman" w:eastAsia="宋体" w:hAnsi="Times New Roman" w:cs="Times New Roman"/>
                <w:color w:val="000000"/>
                <w:kern w:val="36"/>
                <w:position w:val="6"/>
                <w:sz w:val="20"/>
                <w:szCs w:val="20"/>
              </w:rPr>
            </w:pPr>
            <w:r w:rsidRPr="0031523E">
              <w:rPr>
                <w:rFonts w:ascii="Times New Roman" w:eastAsia="宋体" w:hAnsi="Times New Roman" w:cs="Times New Roman"/>
                <w:color w:val="000000"/>
                <w:kern w:val="36"/>
                <w:position w:val="6"/>
                <w:sz w:val="20"/>
                <w:szCs w:val="20"/>
              </w:rPr>
              <w:t>γ-H2AX</w:t>
            </w:r>
          </w:p>
          <w:p w14:paraId="2A7D766C" w14:textId="77777777" w:rsidR="0052580C" w:rsidRPr="0031523E" w:rsidRDefault="0052580C" w:rsidP="00201B00">
            <w:pPr>
              <w:rPr>
                <w:rFonts w:ascii="Times New Roman" w:eastAsia="宋体" w:hAnsi="Times New Roman" w:cs="Times New Roman"/>
                <w:color w:val="000000"/>
                <w:kern w:val="36"/>
                <w:position w:val="6"/>
                <w:sz w:val="20"/>
                <w:szCs w:val="20"/>
              </w:rPr>
            </w:pPr>
            <w:r w:rsidRPr="0031523E">
              <w:rPr>
                <w:rFonts w:ascii="Times New Roman" w:eastAsia="宋体" w:hAnsi="Times New Roman" w:cs="Times New Roman" w:hint="eastAsia"/>
                <w:color w:val="000000"/>
                <w:kern w:val="36"/>
                <w:position w:val="6"/>
                <w:sz w:val="20"/>
                <w:szCs w:val="20"/>
              </w:rPr>
              <w:t>Ki-</w:t>
            </w:r>
            <w:r w:rsidRPr="0031523E">
              <w:rPr>
                <w:rFonts w:ascii="Times New Roman" w:eastAsia="宋体" w:hAnsi="Times New Roman" w:cs="Times New Roman"/>
                <w:color w:val="000000"/>
                <w:kern w:val="36"/>
                <w:position w:val="6"/>
                <w:sz w:val="20"/>
                <w:szCs w:val="20"/>
              </w:rPr>
              <w:t>67</w:t>
            </w:r>
          </w:p>
          <w:p w14:paraId="1611D250" w14:textId="223EBF8E" w:rsidR="0052580C" w:rsidRPr="0031523E" w:rsidRDefault="0052580C" w:rsidP="00201B00">
            <w:pPr>
              <w:rPr>
                <w:rFonts w:ascii="Times New Roman" w:eastAsia="宋体" w:hAnsi="Times New Roman" w:cs="Times New Roman"/>
                <w:color w:val="000000"/>
                <w:kern w:val="36"/>
                <w:position w:val="6"/>
                <w:sz w:val="20"/>
                <w:szCs w:val="20"/>
              </w:rPr>
            </w:pPr>
            <w:r w:rsidRPr="0031523E">
              <w:rPr>
                <w:rFonts w:ascii="Times New Roman" w:eastAsia="宋体" w:hAnsi="Times New Roman" w:cs="Times New Roman" w:hint="eastAsia"/>
                <w:color w:val="000000"/>
                <w:kern w:val="36"/>
                <w:position w:val="6"/>
                <w:sz w:val="20"/>
                <w:szCs w:val="20"/>
              </w:rPr>
              <w:t>c-</w:t>
            </w:r>
            <w:r w:rsidRPr="0031523E"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  <w:t>Caspase-3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97D766" w14:textId="77777777" w:rsidR="0052580C" w:rsidRPr="0031523E" w:rsidRDefault="0052580C" w:rsidP="0052580C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</w:pPr>
            <w:r w:rsidRPr="0031523E"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  <w:t>Cell Signaling Technology</w:t>
            </w:r>
          </w:p>
          <w:p w14:paraId="441484AD" w14:textId="3000FB5F" w:rsidR="0052580C" w:rsidRPr="0031523E" w:rsidRDefault="0052580C" w:rsidP="004542C3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</w:pPr>
            <w:proofErr w:type="spellStart"/>
            <w:r w:rsidRPr="0031523E">
              <w:rPr>
                <w:rFonts w:ascii="Times New Roman" w:eastAsia="宋体" w:hAnsi="Times New Roman" w:hint="eastAsia"/>
                <w:color w:val="000000"/>
                <w:kern w:val="36"/>
                <w:position w:val="6"/>
                <w:sz w:val="20"/>
                <w:szCs w:val="20"/>
              </w:rPr>
              <w:t>Abclonal</w:t>
            </w:r>
            <w:proofErr w:type="spellEnd"/>
          </w:p>
          <w:p w14:paraId="2F033A9F" w14:textId="77777777" w:rsidR="001A4D5D" w:rsidRPr="0031523E" w:rsidRDefault="001A4D5D" w:rsidP="0052580C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</w:pPr>
            <w:r w:rsidRPr="0031523E"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  <w:t>Cell Signaling Technology</w:t>
            </w:r>
          </w:p>
          <w:p w14:paraId="44BDF25F" w14:textId="29ECAA53" w:rsidR="001A4D5D" w:rsidRPr="0031523E" w:rsidRDefault="001A4D5D" w:rsidP="0052580C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</w:pPr>
            <w:r w:rsidRPr="0031523E"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  <w:t>Cell Signaling Technology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1325D3" w14:textId="77777777" w:rsidR="0052580C" w:rsidRPr="0031523E" w:rsidRDefault="0052580C" w:rsidP="0052580C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</w:pPr>
            <w:r w:rsidRPr="0031523E"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  <w:t>#9532</w:t>
            </w:r>
          </w:p>
          <w:p w14:paraId="13F77E5D" w14:textId="30B833F8" w:rsidR="001A4D5D" w:rsidRPr="0031523E" w:rsidRDefault="001E2AC8" w:rsidP="004542C3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</w:pPr>
            <w:r w:rsidRPr="0031523E"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  <w:t>A16440</w:t>
            </w:r>
          </w:p>
          <w:p w14:paraId="7E7BBA99" w14:textId="77777777" w:rsidR="001A4D5D" w:rsidRPr="0031523E" w:rsidRDefault="001A4D5D" w:rsidP="0052580C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</w:pPr>
            <w:r w:rsidRPr="0031523E"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  <w:t>#9129</w:t>
            </w:r>
          </w:p>
          <w:p w14:paraId="4607FFE7" w14:textId="54BD1C55" w:rsidR="001A4D5D" w:rsidRPr="0031523E" w:rsidRDefault="001A4D5D" w:rsidP="0052580C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</w:pPr>
            <w:r w:rsidRPr="0031523E"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  <w:t>#966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F5F1B7" w14:textId="77777777" w:rsidR="0052580C" w:rsidRPr="0031523E" w:rsidRDefault="0052580C" w:rsidP="0052580C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</w:pPr>
            <w:r w:rsidRPr="0031523E">
              <w:rPr>
                <w:rFonts w:ascii="Times New Roman" w:eastAsia="宋体" w:hAnsi="Times New Roman" w:hint="eastAsia"/>
                <w:color w:val="000000"/>
                <w:kern w:val="36"/>
                <w:position w:val="6"/>
                <w:sz w:val="20"/>
                <w:szCs w:val="20"/>
              </w:rPr>
              <w:t>1</w:t>
            </w:r>
            <w:r w:rsidRPr="0031523E"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  <w:t>:1000</w:t>
            </w:r>
          </w:p>
          <w:p w14:paraId="6FBB924D" w14:textId="25AE7D5F" w:rsidR="0052580C" w:rsidRPr="0031523E" w:rsidRDefault="001E2AC8" w:rsidP="004542C3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</w:pPr>
            <w:r w:rsidRPr="0031523E">
              <w:rPr>
                <w:rFonts w:ascii="Times New Roman" w:eastAsia="宋体" w:hAnsi="Times New Roman" w:hint="eastAsia"/>
                <w:color w:val="000000"/>
                <w:kern w:val="36"/>
                <w:position w:val="6"/>
                <w:sz w:val="20"/>
                <w:szCs w:val="20"/>
              </w:rPr>
              <w:t>1</w:t>
            </w:r>
            <w:r w:rsidRPr="0031523E"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  <w:t>:1000</w:t>
            </w:r>
          </w:p>
          <w:p w14:paraId="0CA7070A" w14:textId="77777777" w:rsidR="0052580C" w:rsidRPr="0031523E" w:rsidRDefault="0052580C" w:rsidP="0052580C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</w:pPr>
            <w:r w:rsidRPr="0031523E"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  <w:t>1:400</w:t>
            </w:r>
          </w:p>
          <w:p w14:paraId="3BF10F25" w14:textId="34577748" w:rsidR="0052580C" w:rsidRPr="0031523E" w:rsidRDefault="0052580C" w:rsidP="0052580C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</w:pPr>
            <w:r w:rsidRPr="0031523E">
              <w:rPr>
                <w:rFonts w:ascii="Times New Roman" w:eastAsia="宋体" w:hAnsi="Times New Roman" w:hint="eastAsia"/>
                <w:color w:val="000000"/>
                <w:kern w:val="36"/>
                <w:position w:val="6"/>
                <w:sz w:val="20"/>
                <w:szCs w:val="20"/>
              </w:rPr>
              <w:t>1</w:t>
            </w:r>
            <w:r w:rsidRPr="0031523E"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  <w:t>:400</w:t>
            </w:r>
          </w:p>
        </w:tc>
      </w:tr>
    </w:tbl>
    <w:p w14:paraId="004DAD8B" w14:textId="5ABA5710" w:rsidR="00655DC9" w:rsidRPr="0031523E" w:rsidRDefault="00655DC9">
      <w:pPr>
        <w:rPr>
          <w:sz w:val="20"/>
          <w:szCs w:val="21"/>
        </w:rPr>
      </w:pPr>
    </w:p>
    <w:p w14:paraId="6E787D76" w14:textId="5B2B2DCE" w:rsidR="00D8611E" w:rsidRDefault="00D8611E" w:rsidP="00040266">
      <w:pPr>
        <w:jc w:val="center"/>
        <w:rPr>
          <w:rFonts w:ascii="Times New Roman" w:hAnsi="Times New Roman" w:cs="Times New Roman"/>
          <w:b/>
          <w:bCs/>
          <w:sz w:val="20"/>
          <w:szCs w:val="21"/>
        </w:rPr>
      </w:pPr>
      <w:r w:rsidRPr="0031523E">
        <w:rPr>
          <w:rFonts w:ascii="Times New Roman" w:hAnsi="Times New Roman" w:cs="Times New Roman"/>
          <w:b/>
          <w:bCs/>
          <w:sz w:val="20"/>
          <w:szCs w:val="21"/>
        </w:rPr>
        <w:t>Table S2.</w:t>
      </w:r>
      <w:r w:rsidRPr="0031523E">
        <w:rPr>
          <w:sz w:val="20"/>
          <w:szCs w:val="21"/>
        </w:rPr>
        <w:t xml:space="preserve"> </w:t>
      </w:r>
      <w:r w:rsidR="000B28EF" w:rsidRPr="0031523E">
        <w:rPr>
          <w:rFonts w:ascii="Times New Roman" w:hAnsi="Times New Roman" w:cs="Times New Roman"/>
          <w:b/>
          <w:bCs/>
          <w:sz w:val="20"/>
          <w:szCs w:val="21"/>
        </w:rPr>
        <w:t>s</w:t>
      </w:r>
      <w:r w:rsidRPr="0031523E">
        <w:rPr>
          <w:rFonts w:ascii="Times New Roman" w:hAnsi="Times New Roman" w:cs="Times New Roman"/>
          <w:b/>
          <w:bCs/>
          <w:sz w:val="20"/>
          <w:szCs w:val="21"/>
        </w:rPr>
        <w:t>h</w:t>
      </w:r>
      <w:r w:rsidR="000B28EF" w:rsidRPr="0031523E">
        <w:rPr>
          <w:rFonts w:ascii="Times New Roman" w:hAnsi="Times New Roman" w:cs="Times New Roman"/>
          <w:b/>
          <w:bCs/>
          <w:sz w:val="20"/>
          <w:szCs w:val="21"/>
        </w:rPr>
        <w:t>TOP2A</w:t>
      </w:r>
      <w:r w:rsidRPr="0031523E">
        <w:rPr>
          <w:rFonts w:ascii="Times New Roman" w:hAnsi="Times New Roman" w:cs="Times New Roman"/>
          <w:b/>
          <w:bCs/>
          <w:sz w:val="20"/>
          <w:szCs w:val="21"/>
        </w:rPr>
        <w:t xml:space="preserve"> sequences and the sequences of RT-PCR primers</w:t>
      </w:r>
    </w:p>
    <w:p w14:paraId="46701D30" w14:textId="77777777" w:rsidR="0031523E" w:rsidRPr="0031523E" w:rsidRDefault="0031523E" w:rsidP="00040266">
      <w:pPr>
        <w:jc w:val="center"/>
        <w:rPr>
          <w:rFonts w:ascii="Times New Roman" w:hAnsi="Times New Roman" w:cs="Times New Roman"/>
          <w:b/>
          <w:bCs/>
          <w:sz w:val="20"/>
          <w:szCs w:val="21"/>
        </w:rPr>
      </w:pPr>
    </w:p>
    <w:tbl>
      <w:tblPr>
        <w:tblStyle w:val="a3"/>
        <w:tblW w:w="11057" w:type="dxa"/>
        <w:jc w:val="center"/>
        <w:tblLayout w:type="fixed"/>
        <w:tblLook w:val="04A0" w:firstRow="1" w:lastRow="0" w:firstColumn="1" w:lastColumn="0" w:noHBand="0" w:noVBand="1"/>
      </w:tblPr>
      <w:tblGrid>
        <w:gridCol w:w="1844"/>
        <w:gridCol w:w="9213"/>
      </w:tblGrid>
      <w:tr w:rsidR="00D8611E" w14:paraId="3F2DEF14" w14:textId="77777777" w:rsidTr="00040266">
        <w:trPr>
          <w:jc w:val="center"/>
        </w:trPr>
        <w:tc>
          <w:tcPr>
            <w:tcW w:w="1844" w:type="dxa"/>
          </w:tcPr>
          <w:p w14:paraId="1F720D0F" w14:textId="77777777" w:rsidR="00D8611E" w:rsidRPr="0031523E" w:rsidRDefault="00D8611E" w:rsidP="00310B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23E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9213" w:type="dxa"/>
          </w:tcPr>
          <w:p w14:paraId="756BAF38" w14:textId="77777777" w:rsidR="00D8611E" w:rsidRPr="0031523E" w:rsidRDefault="00D8611E" w:rsidP="00310BF0">
            <w:pPr>
              <w:ind w:firstLineChars="550" w:firstLine="1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23E">
              <w:rPr>
                <w:rFonts w:ascii="Times New Roman" w:hAnsi="Times New Roman" w:cs="Times New Roman"/>
                <w:sz w:val="20"/>
                <w:szCs w:val="20"/>
              </w:rPr>
              <w:t>sequences</w:t>
            </w:r>
          </w:p>
        </w:tc>
      </w:tr>
      <w:tr w:rsidR="00D8611E" w14:paraId="7BB9DE33" w14:textId="77777777" w:rsidTr="00040266">
        <w:trPr>
          <w:jc w:val="center"/>
        </w:trPr>
        <w:tc>
          <w:tcPr>
            <w:tcW w:w="1844" w:type="dxa"/>
          </w:tcPr>
          <w:p w14:paraId="6039B64B" w14:textId="40D332EE" w:rsidR="00D8611E" w:rsidRPr="0031523E" w:rsidRDefault="00D61BBB" w:rsidP="007759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23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D8611E" w:rsidRPr="0031523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1523E">
              <w:rPr>
                <w:rFonts w:ascii="Times New Roman" w:hAnsi="Times New Roman" w:cs="Times New Roman"/>
                <w:sz w:val="20"/>
                <w:szCs w:val="20"/>
              </w:rPr>
              <w:t xml:space="preserve">TOP2A </w:t>
            </w:r>
            <w:r w:rsidR="00D8611E" w:rsidRPr="0031523E">
              <w:rPr>
                <w:rFonts w:ascii="Times New Roman" w:hAnsi="Times New Roman" w:cs="Times New Roman"/>
                <w:sz w:val="20"/>
                <w:szCs w:val="20"/>
              </w:rPr>
              <w:t>1#: F:</w:t>
            </w:r>
          </w:p>
        </w:tc>
        <w:tc>
          <w:tcPr>
            <w:tcW w:w="9213" w:type="dxa"/>
          </w:tcPr>
          <w:p w14:paraId="211347E5" w14:textId="76C373B2" w:rsidR="00D8611E" w:rsidRPr="0031523E" w:rsidRDefault="00D8611E" w:rsidP="00D61BB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523E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="00D61BBB" w:rsidRPr="0031523E">
              <w:rPr>
                <w:rFonts w:ascii="Times New Roman" w:eastAsia="宋体" w:hAnsi="Times New Roman" w:cs="Times New Roman"/>
                <w:sz w:val="20"/>
                <w:szCs w:val="20"/>
              </w:rPr>
              <w:t>CCGGGCCTGATTTGTCTAAGTTTAACTCGAGTTAAACTTAGACAAATCAGGCTTTTTG</w:t>
            </w:r>
            <w:r w:rsidRPr="0031523E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D8611E" w14:paraId="18D1A948" w14:textId="77777777" w:rsidTr="00040266">
        <w:trPr>
          <w:jc w:val="center"/>
        </w:trPr>
        <w:tc>
          <w:tcPr>
            <w:tcW w:w="1844" w:type="dxa"/>
          </w:tcPr>
          <w:p w14:paraId="248E4BB5" w14:textId="383270F5" w:rsidR="00D8611E" w:rsidRPr="0031523E" w:rsidRDefault="00D8611E" w:rsidP="007759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23E">
              <w:rPr>
                <w:rFonts w:ascii="Times New Roman" w:hAnsi="Times New Roman" w:cs="Times New Roman"/>
                <w:sz w:val="20"/>
                <w:szCs w:val="20"/>
              </w:rPr>
              <w:t>sh</w:t>
            </w:r>
            <w:r w:rsidR="00D61BBB" w:rsidRPr="0031523E">
              <w:rPr>
                <w:rFonts w:ascii="Times New Roman" w:hAnsi="Times New Roman" w:cs="Times New Roman"/>
                <w:sz w:val="20"/>
                <w:szCs w:val="20"/>
              </w:rPr>
              <w:t>TOP2A 1#</w:t>
            </w:r>
            <w:r w:rsidRPr="0031523E">
              <w:rPr>
                <w:rFonts w:ascii="Times New Roman" w:hAnsi="Times New Roman" w:cs="Times New Roman"/>
                <w:sz w:val="20"/>
                <w:szCs w:val="20"/>
              </w:rPr>
              <w:t>: R:</w:t>
            </w:r>
          </w:p>
        </w:tc>
        <w:tc>
          <w:tcPr>
            <w:tcW w:w="9213" w:type="dxa"/>
          </w:tcPr>
          <w:p w14:paraId="01FB17EE" w14:textId="433A681A" w:rsidR="00D8611E" w:rsidRPr="0031523E" w:rsidRDefault="00D8611E" w:rsidP="00D61BB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523E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="00D61BBB" w:rsidRPr="0031523E">
              <w:rPr>
                <w:rFonts w:ascii="Times New Roman" w:eastAsia="宋体" w:hAnsi="Times New Roman" w:cs="Times New Roman"/>
                <w:sz w:val="20"/>
                <w:szCs w:val="20"/>
              </w:rPr>
              <w:t>AATTCAAAAAGCCTGATTTGTCTAAGTTTAACTCGAGTTAAACTTAGACAAATCAGGC</w:t>
            </w:r>
            <w:r w:rsidRPr="0031523E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D8611E" w14:paraId="2AB65635" w14:textId="77777777" w:rsidTr="00040266">
        <w:trPr>
          <w:jc w:val="center"/>
        </w:trPr>
        <w:tc>
          <w:tcPr>
            <w:tcW w:w="1844" w:type="dxa"/>
          </w:tcPr>
          <w:p w14:paraId="3E57DBE4" w14:textId="2744C0DC" w:rsidR="00D8611E" w:rsidRPr="0031523E" w:rsidRDefault="00D8611E" w:rsidP="00775913">
            <w:pPr>
              <w:rPr>
                <w:sz w:val="20"/>
                <w:szCs w:val="20"/>
              </w:rPr>
            </w:pPr>
            <w:r w:rsidRPr="0031523E">
              <w:rPr>
                <w:rFonts w:ascii="Times New Roman" w:hAnsi="Times New Roman" w:cs="Times New Roman"/>
                <w:sz w:val="20"/>
                <w:szCs w:val="20"/>
              </w:rPr>
              <w:t>sh</w:t>
            </w:r>
            <w:r w:rsidR="00D61BBB" w:rsidRPr="0031523E">
              <w:rPr>
                <w:rFonts w:ascii="Times New Roman" w:hAnsi="Times New Roman" w:cs="Times New Roman"/>
                <w:sz w:val="20"/>
                <w:szCs w:val="20"/>
              </w:rPr>
              <w:t>TOP2A 2</w:t>
            </w:r>
            <w:r w:rsidRPr="0031523E">
              <w:rPr>
                <w:rFonts w:ascii="Times New Roman" w:hAnsi="Times New Roman" w:cs="Times New Roman"/>
                <w:sz w:val="20"/>
                <w:szCs w:val="20"/>
              </w:rPr>
              <w:t>#: F:</w:t>
            </w:r>
          </w:p>
        </w:tc>
        <w:tc>
          <w:tcPr>
            <w:tcW w:w="9213" w:type="dxa"/>
          </w:tcPr>
          <w:p w14:paraId="4B9B952A" w14:textId="32B891C7" w:rsidR="00D8611E" w:rsidRPr="0031523E" w:rsidRDefault="00D8611E" w:rsidP="00D61BB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523E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="00D61BBB" w:rsidRPr="0031523E">
              <w:rPr>
                <w:rFonts w:ascii="Times New Roman" w:eastAsia="宋体" w:hAnsi="Times New Roman" w:cs="Times New Roman"/>
                <w:sz w:val="20"/>
                <w:szCs w:val="20"/>
              </w:rPr>
              <w:t>CCGGGCTCCAAATCAATATGTGATTCTCGAGAATCACATATTGATTTGGAGCTTTTTG</w:t>
            </w:r>
            <w:r w:rsidRPr="0031523E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D8611E" w14:paraId="4A327DAF" w14:textId="77777777" w:rsidTr="00040266">
        <w:trPr>
          <w:jc w:val="center"/>
        </w:trPr>
        <w:tc>
          <w:tcPr>
            <w:tcW w:w="1844" w:type="dxa"/>
          </w:tcPr>
          <w:p w14:paraId="301602F3" w14:textId="4082EAD7" w:rsidR="00D8611E" w:rsidRPr="0031523E" w:rsidRDefault="00D8611E" w:rsidP="00775913">
            <w:pPr>
              <w:rPr>
                <w:sz w:val="20"/>
                <w:szCs w:val="20"/>
              </w:rPr>
            </w:pPr>
            <w:r w:rsidRPr="0031523E">
              <w:rPr>
                <w:rFonts w:ascii="Times New Roman" w:hAnsi="Times New Roman" w:cs="Times New Roman"/>
                <w:sz w:val="20"/>
                <w:szCs w:val="20"/>
              </w:rPr>
              <w:t>sh</w:t>
            </w:r>
            <w:r w:rsidR="00D61BBB" w:rsidRPr="0031523E">
              <w:rPr>
                <w:rFonts w:ascii="Times New Roman" w:hAnsi="Times New Roman" w:cs="Times New Roman"/>
                <w:sz w:val="20"/>
                <w:szCs w:val="20"/>
              </w:rPr>
              <w:t>TOP2A 2#</w:t>
            </w:r>
            <w:r w:rsidRPr="0031523E">
              <w:rPr>
                <w:rFonts w:ascii="Times New Roman" w:hAnsi="Times New Roman" w:cs="Times New Roman"/>
                <w:sz w:val="20"/>
                <w:szCs w:val="20"/>
              </w:rPr>
              <w:t>: R:</w:t>
            </w:r>
          </w:p>
        </w:tc>
        <w:tc>
          <w:tcPr>
            <w:tcW w:w="9213" w:type="dxa"/>
          </w:tcPr>
          <w:p w14:paraId="577BF9FF" w14:textId="6DBD3B15" w:rsidR="00D8611E" w:rsidRPr="0031523E" w:rsidRDefault="00D8611E" w:rsidP="00D61BB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523E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="00D61BBB" w:rsidRPr="0031523E">
              <w:rPr>
                <w:rFonts w:ascii="Times New Roman" w:eastAsia="宋体" w:hAnsi="Times New Roman" w:cs="Times New Roman"/>
                <w:sz w:val="20"/>
                <w:szCs w:val="20"/>
              </w:rPr>
              <w:t>AATTCAAAAAGCTCCAAATCAATATGTGATTCTCGAGAATCACATATTGATTTGGAGC</w:t>
            </w:r>
            <w:r w:rsidRPr="0031523E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D8611E" w14:paraId="25FE91E6" w14:textId="77777777" w:rsidTr="00040266">
        <w:trPr>
          <w:jc w:val="center"/>
        </w:trPr>
        <w:tc>
          <w:tcPr>
            <w:tcW w:w="1844" w:type="dxa"/>
          </w:tcPr>
          <w:p w14:paraId="0E0C7872" w14:textId="6DC1484A" w:rsidR="00D8611E" w:rsidRPr="0031523E" w:rsidRDefault="00D8611E" w:rsidP="007759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23E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  <w:r w:rsidR="00D61BBB" w:rsidRPr="0031523E">
              <w:rPr>
                <w:rFonts w:ascii="Times New Roman" w:hAnsi="Times New Roman" w:cs="Times New Roman"/>
                <w:sz w:val="20"/>
                <w:szCs w:val="20"/>
              </w:rPr>
              <w:t>-TOP2A</w:t>
            </w:r>
            <w:r w:rsidRPr="0031523E">
              <w:rPr>
                <w:rFonts w:ascii="Times New Roman" w:hAnsi="Times New Roman" w:cs="Times New Roman"/>
                <w:sz w:val="20"/>
                <w:szCs w:val="20"/>
              </w:rPr>
              <w:t>: F:</w:t>
            </w:r>
          </w:p>
        </w:tc>
        <w:tc>
          <w:tcPr>
            <w:tcW w:w="9213" w:type="dxa"/>
          </w:tcPr>
          <w:p w14:paraId="0F75670A" w14:textId="5E739BC7" w:rsidR="00D8611E" w:rsidRPr="0031523E" w:rsidRDefault="00D8611E" w:rsidP="00D61B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23E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="00D61BBB" w:rsidRPr="0031523E">
              <w:rPr>
                <w:rFonts w:ascii="Times New Roman" w:eastAsia="宋体" w:hAnsi="Times New Roman" w:cs="Times New Roman"/>
                <w:sz w:val="20"/>
                <w:szCs w:val="20"/>
              </w:rPr>
              <w:t>ACCATTGCAGCCTGTAAATGA</w:t>
            </w:r>
            <w:r w:rsidRPr="0031523E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D8611E" w14:paraId="0729211A" w14:textId="77777777" w:rsidTr="00040266">
        <w:trPr>
          <w:jc w:val="center"/>
        </w:trPr>
        <w:tc>
          <w:tcPr>
            <w:tcW w:w="1844" w:type="dxa"/>
          </w:tcPr>
          <w:p w14:paraId="322FDEED" w14:textId="2AFF3100" w:rsidR="00D8611E" w:rsidRPr="0031523E" w:rsidRDefault="00D8611E" w:rsidP="007759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23E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  <w:r w:rsidR="00D61BBB" w:rsidRPr="0031523E">
              <w:rPr>
                <w:rFonts w:ascii="Times New Roman" w:hAnsi="Times New Roman" w:cs="Times New Roman"/>
                <w:sz w:val="20"/>
                <w:szCs w:val="20"/>
              </w:rPr>
              <w:t>-TOP2A</w:t>
            </w:r>
            <w:r w:rsidRPr="0031523E">
              <w:rPr>
                <w:rFonts w:ascii="Times New Roman" w:hAnsi="Times New Roman" w:cs="Times New Roman"/>
                <w:sz w:val="20"/>
                <w:szCs w:val="20"/>
              </w:rPr>
              <w:t>: R:</w:t>
            </w:r>
          </w:p>
        </w:tc>
        <w:tc>
          <w:tcPr>
            <w:tcW w:w="9213" w:type="dxa"/>
          </w:tcPr>
          <w:p w14:paraId="7187F0AD" w14:textId="142C11D7" w:rsidR="00D8611E" w:rsidRPr="0031523E" w:rsidRDefault="00D8611E" w:rsidP="00D61B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23E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="00D61BBB" w:rsidRPr="0031523E">
              <w:rPr>
                <w:rFonts w:ascii="Times New Roman" w:eastAsia="宋体" w:hAnsi="Times New Roman" w:cs="Times New Roman"/>
                <w:sz w:val="20"/>
                <w:szCs w:val="20"/>
              </w:rPr>
              <w:t>GGGCGGAGCAAAATATGTTCC</w:t>
            </w:r>
            <w:r w:rsidRPr="0031523E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</w:tbl>
    <w:p w14:paraId="39AAF4A7" w14:textId="77777777" w:rsidR="00D8611E" w:rsidRDefault="00D8611E"/>
    <w:p w14:paraId="17CB0A07" w14:textId="333FB28B" w:rsidR="00C6525E" w:rsidRDefault="00C6525E" w:rsidP="00C6525E">
      <w:pPr>
        <w:jc w:val="center"/>
        <w:rPr>
          <w:rFonts w:ascii="Times New Roman" w:hAnsi="Times New Roman" w:cs="Times New Roman"/>
          <w:b/>
          <w:bCs/>
          <w:sz w:val="20"/>
          <w:szCs w:val="21"/>
        </w:rPr>
      </w:pPr>
      <w:r w:rsidRPr="0031523E">
        <w:rPr>
          <w:rFonts w:ascii="Times New Roman" w:hAnsi="Times New Roman" w:cs="Times New Roman"/>
          <w:b/>
          <w:bCs/>
          <w:sz w:val="20"/>
          <w:szCs w:val="21"/>
        </w:rPr>
        <w:t>Table S</w:t>
      </w:r>
      <w:r>
        <w:rPr>
          <w:rFonts w:ascii="Times New Roman" w:hAnsi="Times New Roman" w:cs="Times New Roman"/>
          <w:b/>
          <w:bCs/>
          <w:sz w:val="20"/>
          <w:szCs w:val="21"/>
        </w:rPr>
        <w:t>3</w:t>
      </w:r>
      <w:r w:rsidRPr="0031523E">
        <w:rPr>
          <w:rFonts w:ascii="Times New Roman" w:hAnsi="Times New Roman" w:cs="Times New Roman"/>
          <w:b/>
          <w:bCs/>
          <w:sz w:val="20"/>
          <w:szCs w:val="21"/>
        </w:rPr>
        <w:t>.</w:t>
      </w:r>
      <w:r w:rsidRPr="0031523E">
        <w:rPr>
          <w:sz w:val="20"/>
          <w:szCs w:val="21"/>
        </w:rPr>
        <w:t xml:space="preserve"> </w:t>
      </w:r>
      <w:r w:rsidRPr="00C6525E">
        <w:rPr>
          <w:rFonts w:ascii="Times New Roman" w:hAnsi="Times New Roman" w:cs="Times New Roman"/>
          <w:b/>
          <w:bCs/>
          <w:sz w:val="20"/>
          <w:szCs w:val="21"/>
        </w:rPr>
        <w:t>Abbreviations</w:t>
      </w:r>
      <w:r>
        <w:rPr>
          <w:rFonts w:ascii="Times New Roman" w:hAnsi="Times New Roman" w:cs="Times New Roman"/>
          <w:b/>
          <w:bCs/>
          <w:sz w:val="20"/>
          <w:szCs w:val="21"/>
        </w:rPr>
        <w:t xml:space="preserve"> and their full names</w:t>
      </w:r>
    </w:p>
    <w:p w14:paraId="671B2799" w14:textId="77777777" w:rsidR="00C6525E" w:rsidRPr="00C6525E" w:rsidRDefault="00C6525E"/>
    <w:tbl>
      <w:tblPr>
        <w:tblStyle w:val="a3"/>
        <w:tblW w:w="637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1"/>
        <w:gridCol w:w="4298"/>
      </w:tblGrid>
      <w:tr w:rsidR="00EB39A6" w:rsidRPr="003210BB" w14:paraId="25199E8D" w14:textId="77777777" w:rsidTr="00EB39A6">
        <w:trPr>
          <w:trHeight w:val="308"/>
          <w:jc w:val="center"/>
        </w:trPr>
        <w:tc>
          <w:tcPr>
            <w:tcW w:w="20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EFFDF3" w14:textId="29BB1D17" w:rsidR="00EB39A6" w:rsidRPr="0031523E" w:rsidRDefault="00EB39A6" w:rsidP="00EB39A6">
            <w:pPr>
              <w:jc w:val="center"/>
              <w:rPr>
                <w:rFonts w:ascii="Times New Roman" w:eastAsia="宋体" w:hAnsi="Times New Roman"/>
                <w:b/>
                <w:color w:val="000000"/>
                <w:kern w:val="36"/>
                <w:position w:val="6"/>
                <w:sz w:val="20"/>
                <w:szCs w:val="20"/>
                <w:lang w:eastAsia="en-US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36"/>
                <w:position w:val="6"/>
                <w:sz w:val="20"/>
                <w:szCs w:val="20"/>
                <w:lang w:eastAsia="en-US"/>
              </w:rPr>
              <w:t>A</w:t>
            </w:r>
            <w:r w:rsidRPr="00EB39A6">
              <w:rPr>
                <w:rFonts w:ascii="Times New Roman" w:eastAsia="宋体" w:hAnsi="Times New Roman"/>
                <w:b/>
                <w:color w:val="000000"/>
                <w:kern w:val="36"/>
                <w:position w:val="6"/>
                <w:sz w:val="20"/>
                <w:szCs w:val="20"/>
                <w:lang w:eastAsia="en-US"/>
              </w:rPr>
              <w:t>bbreviation</w:t>
            </w:r>
            <w:r>
              <w:rPr>
                <w:rFonts w:ascii="Times New Roman" w:eastAsia="宋体" w:hAnsi="Times New Roman"/>
                <w:b/>
                <w:color w:val="000000"/>
                <w:kern w:val="36"/>
                <w:position w:val="6"/>
                <w:sz w:val="20"/>
                <w:szCs w:val="20"/>
                <w:lang w:eastAsia="en-US"/>
              </w:rPr>
              <w:t>s</w:t>
            </w:r>
          </w:p>
        </w:tc>
        <w:tc>
          <w:tcPr>
            <w:tcW w:w="42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EE4551" w14:textId="123D1E18" w:rsidR="00EB39A6" w:rsidRPr="0031523E" w:rsidRDefault="00EB39A6" w:rsidP="00EE0963">
            <w:pPr>
              <w:jc w:val="center"/>
              <w:rPr>
                <w:rFonts w:ascii="Times New Roman" w:eastAsia="宋体" w:hAnsi="Times New Roman"/>
                <w:b/>
                <w:color w:val="000000"/>
                <w:kern w:val="36"/>
                <w:position w:val="6"/>
                <w:sz w:val="20"/>
                <w:szCs w:val="20"/>
                <w:lang w:eastAsia="en-US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36"/>
                <w:position w:val="6"/>
                <w:sz w:val="20"/>
                <w:szCs w:val="20"/>
                <w:lang w:eastAsia="en-US"/>
              </w:rPr>
              <w:t>Full name</w:t>
            </w:r>
          </w:p>
        </w:tc>
      </w:tr>
      <w:tr w:rsidR="00EB39A6" w:rsidRPr="003210BB" w14:paraId="41A20504" w14:textId="77777777" w:rsidTr="00EB39A6">
        <w:trPr>
          <w:trHeight w:val="318"/>
          <w:jc w:val="center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62E45C44" w14:textId="6EA4A1AA" w:rsidR="00EB39A6" w:rsidRPr="0031523E" w:rsidRDefault="00EB39A6" w:rsidP="00EB39A6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</w:pPr>
            <w:r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  <w:t>BLCA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</w:tcPr>
          <w:p w14:paraId="6DB47CC2" w14:textId="25FFD9E7" w:rsidR="00EB39A6" w:rsidRPr="0031523E" w:rsidRDefault="00EB39A6" w:rsidP="00EE0963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</w:pPr>
            <w:r w:rsidRPr="00EB39A6"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  <w:t>Bladder Urothelial Carcinoma</w:t>
            </w:r>
          </w:p>
        </w:tc>
      </w:tr>
      <w:tr w:rsidR="00EB39A6" w:rsidRPr="003210BB" w14:paraId="79A1AEFF" w14:textId="77777777" w:rsidTr="00EB39A6">
        <w:trPr>
          <w:trHeight w:val="318"/>
          <w:jc w:val="center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30036F11" w14:textId="77777777" w:rsidR="00EB39A6" w:rsidRDefault="00EB39A6" w:rsidP="00EB39A6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36"/>
                <w:position w:val="6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  <w:t>RCA</w:t>
            </w:r>
          </w:p>
          <w:p w14:paraId="0FDD0E4C" w14:textId="77777777" w:rsidR="00EB39A6" w:rsidRDefault="00EB39A6" w:rsidP="00EB39A6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36"/>
                <w:position w:val="6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  <w:t>HOL</w:t>
            </w:r>
          </w:p>
          <w:p w14:paraId="54CB73E3" w14:textId="77777777" w:rsidR="00EB39A6" w:rsidRDefault="00EB39A6" w:rsidP="00EB39A6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36"/>
                <w:position w:val="6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  <w:t>OAD</w:t>
            </w:r>
          </w:p>
          <w:p w14:paraId="189A5713" w14:textId="77777777" w:rsidR="00EB39A6" w:rsidRDefault="00EB39A6" w:rsidP="00EB39A6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36"/>
                <w:position w:val="6"/>
                <w:sz w:val="20"/>
                <w:szCs w:val="20"/>
              </w:rPr>
              <w:t>E</w:t>
            </w:r>
            <w:r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  <w:t>SCA</w:t>
            </w:r>
          </w:p>
          <w:p w14:paraId="0324F5A1" w14:textId="77777777" w:rsidR="00EB39A6" w:rsidRDefault="00EB39A6" w:rsidP="00EB39A6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36"/>
                <w:position w:val="6"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  <w:t>NSC</w:t>
            </w:r>
          </w:p>
          <w:p w14:paraId="51CE51CB" w14:textId="77777777" w:rsidR="00EB39A6" w:rsidRDefault="00EB39A6" w:rsidP="00EB39A6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36"/>
                <w:position w:val="6"/>
                <w:sz w:val="20"/>
                <w:szCs w:val="20"/>
              </w:rPr>
              <w:t>K</w:t>
            </w:r>
            <w:r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  <w:t>ICH</w:t>
            </w:r>
          </w:p>
          <w:p w14:paraId="378A5C4B" w14:textId="77777777" w:rsidR="00EB39A6" w:rsidRDefault="00EB39A6" w:rsidP="00EB39A6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36"/>
                <w:position w:val="6"/>
                <w:sz w:val="20"/>
                <w:szCs w:val="20"/>
              </w:rPr>
              <w:t>K</w:t>
            </w:r>
            <w:r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  <w:t>IRC</w:t>
            </w:r>
          </w:p>
          <w:p w14:paraId="6EC7D061" w14:textId="77777777" w:rsidR="00EB39A6" w:rsidRDefault="00EB39A6" w:rsidP="00EB39A6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36"/>
                <w:position w:val="6"/>
                <w:sz w:val="20"/>
                <w:szCs w:val="20"/>
              </w:rPr>
              <w:t>K</w:t>
            </w:r>
            <w:r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  <w:t>IRP</w:t>
            </w:r>
          </w:p>
          <w:p w14:paraId="3A480D22" w14:textId="77777777" w:rsidR="00EB39A6" w:rsidRDefault="00EB39A6" w:rsidP="00EB39A6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36"/>
                <w:position w:val="6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  <w:t>IHC</w:t>
            </w:r>
          </w:p>
          <w:p w14:paraId="1CFDF8EA" w14:textId="77777777" w:rsidR="00EB39A6" w:rsidRDefault="00EB39A6" w:rsidP="00EB39A6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36"/>
                <w:position w:val="6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  <w:t>UAD</w:t>
            </w:r>
          </w:p>
          <w:p w14:paraId="225E72C3" w14:textId="77777777" w:rsidR="00EB39A6" w:rsidRDefault="00EB39A6" w:rsidP="00EB39A6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36"/>
                <w:position w:val="6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  <w:t>USC</w:t>
            </w:r>
          </w:p>
          <w:p w14:paraId="4FE7D153" w14:textId="77777777" w:rsidR="00EB39A6" w:rsidRDefault="00EB39A6" w:rsidP="00EB39A6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36"/>
                <w:position w:val="6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  <w:t>RAD</w:t>
            </w:r>
          </w:p>
          <w:p w14:paraId="7662B788" w14:textId="77777777" w:rsidR="00EB39A6" w:rsidRDefault="00EB39A6" w:rsidP="00EB39A6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36"/>
                <w:position w:val="6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  <w:t>EAD</w:t>
            </w:r>
          </w:p>
          <w:p w14:paraId="5292BBE8" w14:textId="77777777" w:rsidR="00EB39A6" w:rsidRDefault="00EB39A6" w:rsidP="00EB39A6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36"/>
                <w:position w:val="6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  <w:t>TAD</w:t>
            </w:r>
          </w:p>
          <w:p w14:paraId="7FA740B1" w14:textId="0D6356A0" w:rsidR="00EB39A6" w:rsidRPr="0031523E" w:rsidRDefault="00EB39A6" w:rsidP="00EB39A6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36"/>
                <w:position w:val="6"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  <w:t>HCA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</w:tcPr>
          <w:p w14:paraId="5F8DD4F7" w14:textId="1F435F5C" w:rsidR="00EB39A6" w:rsidRDefault="00EB39A6" w:rsidP="00EE0963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</w:pPr>
            <w:r w:rsidRPr="00EB39A6"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  <w:t>Breast invasive carcinoma</w:t>
            </w:r>
          </w:p>
          <w:p w14:paraId="4D62F363" w14:textId="0CCE68CE" w:rsidR="00EB39A6" w:rsidRDefault="00EB39A6" w:rsidP="00EE0963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</w:pPr>
            <w:proofErr w:type="spellStart"/>
            <w:r w:rsidRPr="00EB39A6"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  <w:t>Cholangio</w:t>
            </w:r>
            <w:proofErr w:type="spellEnd"/>
            <w:r w:rsidRPr="00EB39A6"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  <w:t xml:space="preserve"> carcinoma</w:t>
            </w:r>
          </w:p>
          <w:p w14:paraId="2FF54FDC" w14:textId="59503498" w:rsidR="00EB39A6" w:rsidRDefault="00EB39A6" w:rsidP="00EE0963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</w:pPr>
            <w:r w:rsidRPr="00EB39A6"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  <w:t>Colon adenocarcinoma</w:t>
            </w:r>
          </w:p>
          <w:p w14:paraId="790E3DAD" w14:textId="5A9C746A" w:rsidR="00EB39A6" w:rsidRDefault="00EB39A6" w:rsidP="00EE0963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</w:pPr>
            <w:r w:rsidRPr="00EB39A6"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  <w:t>Esophageal carcinoma</w:t>
            </w:r>
          </w:p>
          <w:p w14:paraId="50E58A7D" w14:textId="0CDC60A2" w:rsidR="00EB39A6" w:rsidRDefault="00EB39A6" w:rsidP="00EE0963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</w:pPr>
            <w:r w:rsidRPr="00EB39A6"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  <w:t>Head and Neck squamous cell carcinoma</w:t>
            </w:r>
          </w:p>
          <w:p w14:paraId="15CECF2D" w14:textId="41CAB50B" w:rsidR="00EB39A6" w:rsidRDefault="00EB39A6" w:rsidP="00EE0963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</w:pPr>
            <w:r w:rsidRPr="00EB39A6"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  <w:t>Kidney Chromophobe</w:t>
            </w:r>
          </w:p>
          <w:p w14:paraId="15218E36" w14:textId="7A5D3B02" w:rsidR="00EB39A6" w:rsidRDefault="00EB39A6" w:rsidP="00EE0963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</w:pPr>
            <w:r w:rsidRPr="00EB39A6"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  <w:t>Kidney renal clear cell carcinoma</w:t>
            </w:r>
          </w:p>
          <w:p w14:paraId="5A7DDE65" w14:textId="48A3660E" w:rsidR="00EB39A6" w:rsidRDefault="00EB39A6" w:rsidP="00EE0963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</w:pPr>
            <w:r w:rsidRPr="00EB39A6"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  <w:t>Kidney renal papillary cell carcinoma</w:t>
            </w:r>
          </w:p>
          <w:p w14:paraId="370E3159" w14:textId="4960DE1D" w:rsidR="00EB39A6" w:rsidRDefault="00EB39A6" w:rsidP="00EE0963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</w:pPr>
            <w:r w:rsidRPr="00EB39A6"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  <w:t>Liver hepatocellular carcinoma</w:t>
            </w:r>
          </w:p>
          <w:p w14:paraId="17595191" w14:textId="0C2DB93A" w:rsidR="00EB39A6" w:rsidRDefault="003C6541" w:rsidP="00EE0963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</w:pPr>
            <w:r w:rsidRPr="003C6541"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  <w:t>Lung adenocarcinoma</w:t>
            </w:r>
          </w:p>
          <w:p w14:paraId="4BA4ACFF" w14:textId="1C42976B" w:rsidR="00EB39A6" w:rsidRDefault="003C6541" w:rsidP="00EE0963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</w:pPr>
            <w:r w:rsidRPr="003C6541"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  <w:t>Lung squamous cell carcinoma</w:t>
            </w:r>
          </w:p>
          <w:p w14:paraId="5F9D3019" w14:textId="342A20CD" w:rsidR="00EB39A6" w:rsidRDefault="003C6541" w:rsidP="00EE0963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</w:pPr>
            <w:r w:rsidRPr="003C6541"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  <w:t>Prostate adenocarcinoma</w:t>
            </w:r>
          </w:p>
          <w:p w14:paraId="58961564" w14:textId="1C7BA920" w:rsidR="00EB39A6" w:rsidRDefault="003C6541" w:rsidP="00EE0963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</w:pPr>
            <w:r w:rsidRPr="003C6541"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  <w:t>Rectum adenocarcinoma</w:t>
            </w:r>
          </w:p>
          <w:p w14:paraId="6BE28223" w14:textId="77777777" w:rsidR="00EB39A6" w:rsidRDefault="003C6541" w:rsidP="003C6541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</w:pPr>
            <w:r w:rsidRPr="003C6541"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  <w:t>Stomach adenocarcinoma</w:t>
            </w:r>
          </w:p>
          <w:p w14:paraId="4E69C920" w14:textId="293738FA" w:rsidR="003C6541" w:rsidRPr="0031523E" w:rsidRDefault="003C6541" w:rsidP="003C6541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</w:pPr>
            <w:r w:rsidRPr="003C6541"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  <w:lang w:eastAsia="en-US"/>
              </w:rPr>
              <w:t>Thyroid carcinoma</w:t>
            </w:r>
          </w:p>
        </w:tc>
      </w:tr>
      <w:tr w:rsidR="00EB39A6" w:rsidRPr="003210BB" w14:paraId="74CCB2F6" w14:textId="77777777" w:rsidTr="00EB39A6">
        <w:trPr>
          <w:trHeight w:val="318"/>
          <w:jc w:val="center"/>
        </w:trPr>
        <w:tc>
          <w:tcPr>
            <w:tcW w:w="20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AD699C" w14:textId="757B0FBC" w:rsidR="00EB39A6" w:rsidRPr="0031523E" w:rsidRDefault="00EB39A6" w:rsidP="00EB39A6">
            <w:pPr>
              <w:jc w:val="center"/>
              <w:rPr>
                <w:rFonts w:ascii="Times New Roman" w:eastAsia="宋体" w:hAnsi="Times New Roman" w:cs="Times New Roman"/>
                <w:color w:val="000000"/>
                <w:kern w:val="36"/>
                <w:position w:val="6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36"/>
                <w:position w:val="6"/>
                <w:sz w:val="20"/>
                <w:szCs w:val="20"/>
              </w:rPr>
              <w:lastRenderedPageBreak/>
              <w:t>U</w:t>
            </w:r>
            <w:r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  <w:t>CEC</w:t>
            </w:r>
          </w:p>
        </w:tc>
        <w:tc>
          <w:tcPr>
            <w:tcW w:w="42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7B9742" w14:textId="12A8D664" w:rsidR="00EB39A6" w:rsidRPr="0031523E" w:rsidRDefault="003C6541" w:rsidP="00EE0963">
            <w:pPr>
              <w:jc w:val="center"/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</w:pPr>
            <w:r w:rsidRPr="003C6541">
              <w:rPr>
                <w:rFonts w:ascii="Times New Roman" w:eastAsia="宋体" w:hAnsi="Times New Roman"/>
                <w:color w:val="000000"/>
                <w:kern w:val="36"/>
                <w:position w:val="6"/>
                <w:sz w:val="20"/>
                <w:szCs w:val="20"/>
              </w:rPr>
              <w:t>Uterine Corpus Endometrial Carcinoma</w:t>
            </w:r>
          </w:p>
        </w:tc>
      </w:tr>
    </w:tbl>
    <w:p w14:paraId="7C0169C4" w14:textId="1EAD1602" w:rsidR="001F4253" w:rsidRDefault="001F4253">
      <w:pPr>
        <w:rPr>
          <w:rFonts w:ascii="Times New Roman" w:hAnsi="Times New Roman" w:cs="Times New Roman"/>
        </w:rPr>
      </w:pPr>
    </w:p>
    <w:p w14:paraId="43C177BE" w14:textId="08419F9B" w:rsidR="00872E75" w:rsidRDefault="00872E75" w:rsidP="003105C1">
      <w:pPr>
        <w:rPr>
          <w:rFonts w:ascii="Times New Roman" w:hAnsi="Times New Roman" w:cs="Times New Roman"/>
          <w:b/>
          <w:bCs/>
          <w:sz w:val="20"/>
          <w:szCs w:val="21"/>
        </w:rPr>
      </w:pPr>
      <w:r>
        <w:rPr>
          <w:rFonts w:ascii="Times New Roman" w:hAnsi="Times New Roman" w:cs="Times New Roman"/>
          <w:b/>
          <w:bCs/>
          <w:sz w:val="20"/>
          <w:szCs w:val="21"/>
        </w:rPr>
        <w:t>Figure S1.</w:t>
      </w:r>
    </w:p>
    <w:p w14:paraId="6EA20BFC" w14:textId="2047B990" w:rsidR="00872E75" w:rsidRDefault="00872E75" w:rsidP="003105C1">
      <w:pPr>
        <w:rPr>
          <w:rFonts w:ascii="Times New Roman" w:hAnsi="Times New Roman" w:cs="Times New Roman"/>
          <w:b/>
          <w:bCs/>
          <w:sz w:val="20"/>
          <w:szCs w:val="21"/>
        </w:rPr>
      </w:pPr>
      <w:r>
        <w:rPr>
          <w:noProof/>
        </w:rPr>
        <w:drawing>
          <wp:inline distT="0" distB="0" distL="0" distR="0" wp14:anchorId="7AA68254" wp14:editId="28F7B72F">
            <wp:extent cx="5274310" cy="2958465"/>
            <wp:effectExtent l="0" t="0" r="2540" b="0"/>
            <wp:docPr id="1188035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80359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5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517299" w14:textId="2E19C818" w:rsidR="00872E75" w:rsidRPr="003105C1" w:rsidRDefault="00872E75" w:rsidP="00872E75">
      <w:pPr>
        <w:rPr>
          <w:rFonts w:ascii="Times New Roman" w:hAnsi="Times New Roman" w:cs="Times New Roman"/>
        </w:rPr>
      </w:pPr>
      <w:r w:rsidRPr="003105C1">
        <w:rPr>
          <w:rFonts w:ascii="Times New Roman" w:hAnsi="Times New Roman" w:cs="Times New Roman"/>
          <w:sz w:val="20"/>
          <w:szCs w:val="20"/>
        </w:rPr>
        <w:t xml:space="preserve">Fig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3105C1">
        <w:rPr>
          <w:rFonts w:ascii="Times New Roman" w:hAnsi="Times New Roman" w:cs="Times New Roman"/>
          <w:sz w:val="20"/>
          <w:szCs w:val="20"/>
        </w:rPr>
        <w:t xml:space="preserve">1 </w:t>
      </w:r>
      <w:r w:rsidR="00212519" w:rsidRPr="00212519">
        <w:rPr>
          <w:rFonts w:ascii="Times New Roman" w:hAnsi="Times New Roman" w:cs="Times New Roman"/>
          <w:sz w:val="20"/>
          <w:szCs w:val="20"/>
        </w:rPr>
        <w:t>Knockdown of TOP2A induces cell apoptosis in MM cells.</w:t>
      </w:r>
      <w:r w:rsidR="002F7DE3">
        <w:rPr>
          <w:rFonts w:ascii="Times New Roman" w:hAnsi="Times New Roman" w:cs="Times New Roman"/>
          <w:sz w:val="20"/>
          <w:szCs w:val="20"/>
        </w:rPr>
        <w:t xml:space="preserve"> </w:t>
      </w:r>
      <w:r w:rsidR="00212519" w:rsidRPr="003105C1">
        <w:rPr>
          <w:rFonts w:ascii="Times New Roman" w:hAnsi="Times New Roman" w:cs="Times New Roman"/>
          <w:sz w:val="20"/>
          <w:szCs w:val="20"/>
        </w:rPr>
        <w:t>NCI-H929</w:t>
      </w:r>
      <w:r w:rsidR="00212519">
        <w:rPr>
          <w:rFonts w:ascii="Times New Roman" w:hAnsi="Times New Roman" w:cs="Times New Roman"/>
          <w:sz w:val="20"/>
          <w:szCs w:val="20"/>
        </w:rPr>
        <w:t xml:space="preserve"> </w:t>
      </w:r>
      <w:r w:rsidR="00212519" w:rsidRPr="003105C1">
        <w:rPr>
          <w:rFonts w:ascii="Times New Roman" w:hAnsi="Times New Roman" w:cs="Times New Roman"/>
          <w:sz w:val="20"/>
          <w:szCs w:val="20"/>
        </w:rPr>
        <w:t>and RPMI-8226 cell lines were</w:t>
      </w:r>
      <w:r w:rsidR="00212519">
        <w:rPr>
          <w:rFonts w:ascii="Times New Roman" w:hAnsi="Times New Roman" w:cs="Times New Roman"/>
          <w:sz w:val="20"/>
          <w:szCs w:val="20"/>
        </w:rPr>
        <w:t xml:space="preserve"> harvested 48h after TOP2A knockdown. A</w:t>
      </w:r>
      <w:r w:rsidR="00212519">
        <w:rPr>
          <w:rFonts w:ascii="Times New Roman" w:hAnsi="Times New Roman" w:cs="Times New Roman" w:hint="eastAsia"/>
          <w:sz w:val="20"/>
          <w:szCs w:val="20"/>
        </w:rPr>
        <w:t>pop</w:t>
      </w:r>
      <w:r w:rsidR="00212519">
        <w:rPr>
          <w:rFonts w:ascii="Times New Roman" w:hAnsi="Times New Roman" w:cs="Times New Roman"/>
          <w:sz w:val="20"/>
          <w:szCs w:val="20"/>
        </w:rPr>
        <w:t xml:space="preserve">tosis rates in the indicated groups were </w:t>
      </w:r>
      <w:r w:rsidR="00212519" w:rsidRPr="00212519">
        <w:rPr>
          <w:rFonts w:ascii="Times New Roman" w:hAnsi="Times New Roman" w:cs="Times New Roman"/>
          <w:sz w:val="20"/>
          <w:szCs w:val="20"/>
        </w:rPr>
        <w:t>assessed via Annexin V/PI assay.</w:t>
      </w:r>
      <w:r w:rsidR="00212519">
        <w:rPr>
          <w:rFonts w:ascii="Times New Roman" w:hAnsi="Times New Roman" w:cs="Times New Roman"/>
          <w:sz w:val="20"/>
          <w:szCs w:val="20"/>
        </w:rPr>
        <w:t xml:space="preserve"> </w:t>
      </w:r>
      <w:r w:rsidR="00D67F90" w:rsidRPr="00D67F90">
        <w:rPr>
          <w:rFonts w:ascii="Times New Roman" w:hAnsi="Times New Roman" w:cs="Times New Roman"/>
          <w:sz w:val="20"/>
          <w:szCs w:val="20"/>
        </w:rPr>
        <w:t>The apoptosis rates in NCI-H929 are 11.7±0.57, 24.84±0.42, 36.85±0.62. The apoptosis rates in RPMI-8226 are 13.59±0.36, 28.71±0.22, 29.18±0.76.</w:t>
      </w:r>
      <w:r w:rsidR="00D67F90">
        <w:rPr>
          <w:rFonts w:ascii="Times New Roman" w:hAnsi="Times New Roman" w:cs="Times New Roman"/>
          <w:sz w:val="20"/>
          <w:szCs w:val="20"/>
        </w:rPr>
        <w:t xml:space="preserve"> </w:t>
      </w:r>
      <w:r w:rsidRPr="003105C1">
        <w:rPr>
          <w:rFonts w:ascii="Times New Roman" w:hAnsi="Times New Roman" w:cs="Times New Roman"/>
          <w:sz w:val="20"/>
          <w:szCs w:val="20"/>
        </w:rPr>
        <w:t>The experiments were repeated independently three times.</w:t>
      </w:r>
    </w:p>
    <w:p w14:paraId="397E9627" w14:textId="77777777" w:rsidR="00872E75" w:rsidRDefault="00872E75" w:rsidP="003105C1">
      <w:pPr>
        <w:rPr>
          <w:rFonts w:ascii="Times New Roman" w:hAnsi="Times New Roman" w:cs="Times New Roman"/>
          <w:b/>
          <w:bCs/>
          <w:sz w:val="20"/>
          <w:szCs w:val="21"/>
        </w:rPr>
      </w:pPr>
    </w:p>
    <w:p w14:paraId="21F7F5E0" w14:textId="60FA9E7A" w:rsidR="00B87B34" w:rsidRDefault="00B87B34" w:rsidP="00B87B34">
      <w:pPr>
        <w:rPr>
          <w:rFonts w:ascii="Times New Roman" w:hAnsi="Times New Roman" w:cs="Times New Roman"/>
          <w:b/>
          <w:bCs/>
          <w:sz w:val="20"/>
          <w:szCs w:val="21"/>
        </w:rPr>
      </w:pPr>
      <w:r>
        <w:rPr>
          <w:rFonts w:ascii="Times New Roman" w:hAnsi="Times New Roman" w:cs="Times New Roman"/>
          <w:b/>
          <w:bCs/>
          <w:sz w:val="20"/>
          <w:szCs w:val="21"/>
        </w:rPr>
        <w:t>Figure S2.</w:t>
      </w:r>
    </w:p>
    <w:p w14:paraId="22975080" w14:textId="77777777" w:rsidR="00B87B34" w:rsidRPr="00872E75" w:rsidRDefault="00B87B34" w:rsidP="003105C1">
      <w:pPr>
        <w:rPr>
          <w:rFonts w:ascii="Times New Roman" w:hAnsi="Times New Roman" w:cs="Times New Roman"/>
          <w:b/>
          <w:bCs/>
          <w:sz w:val="20"/>
          <w:szCs w:val="21"/>
        </w:rPr>
      </w:pPr>
    </w:p>
    <w:p w14:paraId="29807FD1" w14:textId="3CF059DB" w:rsidR="008415E7" w:rsidRDefault="00B87B34" w:rsidP="003105C1">
      <w:pPr>
        <w:rPr>
          <w:rFonts w:ascii="Times New Roman" w:hAnsi="Times New Roman" w:cs="Times New Roman"/>
          <w:b/>
          <w:bCs/>
          <w:sz w:val="20"/>
          <w:szCs w:val="21"/>
        </w:rPr>
      </w:pPr>
      <w:r>
        <w:rPr>
          <w:noProof/>
        </w:rPr>
        <w:drawing>
          <wp:inline distT="0" distB="0" distL="0" distR="0" wp14:anchorId="6BB40A10" wp14:editId="66C0ED20">
            <wp:extent cx="5274310" cy="2933065"/>
            <wp:effectExtent l="0" t="0" r="2540" b="635"/>
            <wp:docPr id="21374806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748069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3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BDD1B1" w14:textId="31867E40" w:rsidR="00B87B34" w:rsidRPr="003105C1" w:rsidRDefault="00B87B34" w:rsidP="00B87B34">
      <w:pPr>
        <w:rPr>
          <w:rFonts w:ascii="Times New Roman" w:hAnsi="Times New Roman" w:cs="Times New Roman"/>
        </w:rPr>
      </w:pPr>
      <w:r w:rsidRPr="003105C1">
        <w:rPr>
          <w:rFonts w:ascii="Times New Roman" w:hAnsi="Times New Roman" w:cs="Times New Roman"/>
          <w:sz w:val="20"/>
          <w:szCs w:val="20"/>
        </w:rPr>
        <w:t xml:space="preserve">Fig </w:t>
      </w:r>
      <w:r>
        <w:rPr>
          <w:rFonts w:ascii="Times New Roman" w:hAnsi="Times New Roman" w:cs="Times New Roman"/>
          <w:sz w:val="20"/>
          <w:szCs w:val="20"/>
        </w:rPr>
        <w:t>S2</w:t>
      </w:r>
      <w:r w:rsidRPr="003105C1">
        <w:rPr>
          <w:rFonts w:ascii="Times New Roman" w:hAnsi="Times New Roman" w:cs="Times New Roman"/>
          <w:sz w:val="20"/>
          <w:szCs w:val="20"/>
        </w:rPr>
        <w:t xml:space="preserve"> </w:t>
      </w:r>
      <w:r w:rsidR="00D67F90" w:rsidRPr="00D67F90">
        <w:rPr>
          <w:rFonts w:ascii="Times New Roman" w:hAnsi="Times New Roman" w:cs="Times New Roman"/>
          <w:sz w:val="20"/>
          <w:szCs w:val="20"/>
        </w:rPr>
        <w:t xml:space="preserve">The combination of </w:t>
      </w:r>
      <w:proofErr w:type="spellStart"/>
      <w:r w:rsidR="00D67F90" w:rsidRPr="00D67F90">
        <w:rPr>
          <w:rFonts w:ascii="Times New Roman" w:hAnsi="Times New Roman" w:cs="Times New Roman"/>
          <w:sz w:val="20"/>
          <w:szCs w:val="20"/>
        </w:rPr>
        <w:t>Indisulam</w:t>
      </w:r>
      <w:proofErr w:type="spellEnd"/>
      <w:r w:rsidR="00D67F90" w:rsidRPr="00D67F90">
        <w:rPr>
          <w:rFonts w:ascii="Times New Roman" w:hAnsi="Times New Roman" w:cs="Times New Roman"/>
          <w:sz w:val="20"/>
          <w:szCs w:val="20"/>
        </w:rPr>
        <w:t xml:space="preserve"> and Melphalan induces cell apoptosis.</w:t>
      </w:r>
      <w:r w:rsidR="00D67F90">
        <w:rPr>
          <w:rFonts w:ascii="Times New Roman" w:hAnsi="Times New Roman" w:cs="Times New Roman"/>
          <w:sz w:val="20"/>
          <w:szCs w:val="20"/>
        </w:rPr>
        <w:t xml:space="preserve"> </w:t>
      </w:r>
      <w:r w:rsidRPr="00B87B34">
        <w:rPr>
          <w:rFonts w:ascii="Times New Roman" w:hAnsi="Times New Roman" w:cs="Times New Roman"/>
          <w:sz w:val="20"/>
          <w:szCs w:val="20"/>
        </w:rPr>
        <w:t xml:space="preserve">MM cells </w:t>
      </w:r>
      <w:r w:rsidR="00D67F90">
        <w:rPr>
          <w:rFonts w:ascii="Times New Roman" w:hAnsi="Times New Roman" w:cs="Times New Roman"/>
          <w:sz w:val="20"/>
          <w:szCs w:val="20"/>
        </w:rPr>
        <w:t xml:space="preserve">were </w:t>
      </w:r>
      <w:r w:rsidRPr="00B87B34">
        <w:rPr>
          <w:rFonts w:ascii="Times New Roman" w:hAnsi="Times New Roman" w:cs="Times New Roman"/>
          <w:sz w:val="20"/>
          <w:szCs w:val="20"/>
        </w:rPr>
        <w:t xml:space="preserve">treated with 20 </w:t>
      </w:r>
      <w:proofErr w:type="spellStart"/>
      <w:r w:rsidRPr="00B87B34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B87B3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87B34">
        <w:rPr>
          <w:rFonts w:ascii="Times New Roman" w:hAnsi="Times New Roman" w:cs="Times New Roman"/>
          <w:sz w:val="20"/>
          <w:szCs w:val="20"/>
        </w:rPr>
        <w:t>indisulam</w:t>
      </w:r>
      <w:proofErr w:type="spellEnd"/>
      <w:r w:rsidRPr="00B87B34">
        <w:rPr>
          <w:rFonts w:ascii="Times New Roman" w:hAnsi="Times New Roman" w:cs="Times New Roman"/>
          <w:sz w:val="20"/>
          <w:szCs w:val="20"/>
        </w:rPr>
        <w:t xml:space="preserve"> and 10 </w:t>
      </w:r>
      <w:proofErr w:type="spellStart"/>
      <w:r w:rsidRPr="00B87B34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B87B34">
        <w:rPr>
          <w:rFonts w:ascii="Times New Roman" w:hAnsi="Times New Roman" w:cs="Times New Roman"/>
          <w:sz w:val="20"/>
          <w:szCs w:val="20"/>
        </w:rPr>
        <w:t xml:space="preserve"> melphalan alone and in combination for 48h.</w:t>
      </w:r>
      <w:r w:rsidR="00D67F90" w:rsidRPr="00D67F90">
        <w:t xml:space="preserve"> </w:t>
      </w:r>
      <w:r w:rsidR="00D67F90" w:rsidRPr="00D67F90">
        <w:rPr>
          <w:rFonts w:ascii="Times New Roman" w:hAnsi="Times New Roman" w:cs="Times New Roman"/>
          <w:sz w:val="20"/>
          <w:szCs w:val="20"/>
        </w:rPr>
        <w:t>Apoptosis rates were assessed via Annexin V/PI assay.</w:t>
      </w:r>
      <w:r w:rsidR="00D67F90">
        <w:rPr>
          <w:rFonts w:ascii="Times New Roman" w:hAnsi="Times New Roman" w:cs="Times New Roman"/>
          <w:sz w:val="20"/>
          <w:szCs w:val="20"/>
        </w:rPr>
        <w:t xml:space="preserve"> </w:t>
      </w:r>
      <w:r w:rsidR="00D67F90" w:rsidRPr="00D67F90">
        <w:rPr>
          <w:rFonts w:ascii="Times New Roman" w:hAnsi="Times New Roman" w:cs="Times New Roman"/>
          <w:sz w:val="20"/>
          <w:szCs w:val="20"/>
        </w:rPr>
        <w:t xml:space="preserve">The apoptosis rates in NCI-H929 are 7.63±0.99, 18.02±0.44, 35.14±1.9 and </w:t>
      </w:r>
      <w:r w:rsidR="00D67F90" w:rsidRPr="00D67F90">
        <w:rPr>
          <w:rFonts w:ascii="Times New Roman" w:hAnsi="Times New Roman" w:cs="Times New Roman"/>
          <w:sz w:val="20"/>
          <w:szCs w:val="20"/>
        </w:rPr>
        <w:lastRenderedPageBreak/>
        <w:t>44.51±0.73. The apoptosis rates in MM.1S are 10.32±0.71, 29.02±0.48, 39.19±1.07 and 46.75±0.61. The experiment was repeated independently three times.</w:t>
      </w:r>
    </w:p>
    <w:p w14:paraId="0C4C2897" w14:textId="77777777" w:rsidR="00B87B34" w:rsidRDefault="00B87B34" w:rsidP="003105C1">
      <w:pPr>
        <w:rPr>
          <w:rFonts w:ascii="Times New Roman" w:hAnsi="Times New Roman" w:cs="Times New Roman"/>
          <w:b/>
          <w:bCs/>
          <w:sz w:val="20"/>
          <w:szCs w:val="21"/>
        </w:rPr>
      </w:pPr>
    </w:p>
    <w:p w14:paraId="601972CC" w14:textId="04CF8DD3" w:rsidR="003105C1" w:rsidRDefault="003105C1" w:rsidP="003105C1">
      <w:pPr>
        <w:rPr>
          <w:rFonts w:ascii="Times New Roman" w:hAnsi="Times New Roman" w:cs="Times New Roman"/>
          <w:b/>
          <w:bCs/>
          <w:sz w:val="20"/>
          <w:szCs w:val="21"/>
        </w:rPr>
      </w:pPr>
      <w:r>
        <w:rPr>
          <w:rFonts w:ascii="Times New Roman" w:hAnsi="Times New Roman" w:cs="Times New Roman"/>
          <w:b/>
          <w:bCs/>
          <w:sz w:val="20"/>
          <w:szCs w:val="21"/>
        </w:rPr>
        <w:t>Figure S</w:t>
      </w:r>
      <w:r w:rsidR="008415E7">
        <w:rPr>
          <w:rFonts w:ascii="Times New Roman" w:hAnsi="Times New Roman" w:cs="Times New Roman"/>
          <w:b/>
          <w:bCs/>
          <w:sz w:val="20"/>
          <w:szCs w:val="21"/>
        </w:rPr>
        <w:t>3</w:t>
      </w:r>
      <w:r>
        <w:rPr>
          <w:rFonts w:ascii="Times New Roman" w:hAnsi="Times New Roman" w:cs="Times New Roman"/>
          <w:b/>
          <w:bCs/>
          <w:sz w:val="20"/>
          <w:szCs w:val="21"/>
        </w:rPr>
        <w:t>.</w:t>
      </w:r>
    </w:p>
    <w:p w14:paraId="1FAF532F" w14:textId="0BF2D515" w:rsidR="00C8513A" w:rsidRDefault="00C8513A">
      <w:pPr>
        <w:rPr>
          <w:rFonts w:ascii="Times New Roman" w:hAnsi="Times New Roman" w:cs="Times New Roman"/>
        </w:rPr>
      </w:pPr>
    </w:p>
    <w:p w14:paraId="2F2B7776" w14:textId="1D0577ED" w:rsidR="003105C1" w:rsidRDefault="00C8513A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6120DB7F" wp14:editId="5C4C4665">
            <wp:extent cx="5274310" cy="142049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20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D6800F" w14:textId="77777777" w:rsidR="00C8513A" w:rsidRDefault="00C8513A">
      <w:pPr>
        <w:rPr>
          <w:rFonts w:ascii="Times New Roman" w:hAnsi="Times New Roman" w:cs="Times New Roman"/>
          <w:sz w:val="20"/>
          <w:szCs w:val="20"/>
        </w:rPr>
      </w:pPr>
    </w:p>
    <w:p w14:paraId="6A3318FC" w14:textId="32425A77" w:rsidR="003105C1" w:rsidRPr="003105C1" w:rsidRDefault="003105C1">
      <w:pPr>
        <w:rPr>
          <w:rFonts w:ascii="Times New Roman" w:hAnsi="Times New Roman" w:cs="Times New Roman"/>
        </w:rPr>
      </w:pPr>
      <w:r w:rsidRPr="003105C1">
        <w:rPr>
          <w:rFonts w:ascii="Times New Roman" w:hAnsi="Times New Roman" w:cs="Times New Roman"/>
          <w:sz w:val="20"/>
          <w:szCs w:val="20"/>
        </w:rPr>
        <w:t xml:space="preserve">Fig </w:t>
      </w:r>
      <w:r>
        <w:rPr>
          <w:rFonts w:ascii="Times New Roman" w:hAnsi="Times New Roman" w:cs="Times New Roman"/>
          <w:sz w:val="20"/>
          <w:szCs w:val="20"/>
        </w:rPr>
        <w:t>S</w:t>
      </w:r>
      <w:r w:rsidR="00B87B34">
        <w:rPr>
          <w:rFonts w:ascii="Times New Roman" w:hAnsi="Times New Roman" w:cs="Times New Roman"/>
          <w:sz w:val="20"/>
          <w:szCs w:val="20"/>
        </w:rPr>
        <w:t>3</w:t>
      </w:r>
      <w:r w:rsidRPr="003105C1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Hlk159833708"/>
      <w:r w:rsidR="00BF53C2">
        <w:rPr>
          <w:rFonts w:ascii="Times New Roman" w:hAnsi="Times New Roman" w:cs="Times New Roman"/>
          <w:sz w:val="20"/>
          <w:szCs w:val="20"/>
        </w:rPr>
        <w:t xml:space="preserve">TOP2A </w:t>
      </w:r>
      <w:r w:rsidR="00BF53C2">
        <w:rPr>
          <w:rFonts w:ascii="Times New Roman" w:hAnsi="Times New Roman" w:cs="Times New Roman" w:hint="eastAsia"/>
          <w:sz w:val="20"/>
          <w:szCs w:val="20"/>
        </w:rPr>
        <w:t>might</w:t>
      </w:r>
      <w:r w:rsidR="00BF53C2">
        <w:rPr>
          <w:rFonts w:ascii="Times New Roman" w:hAnsi="Times New Roman" w:cs="Times New Roman"/>
          <w:sz w:val="20"/>
          <w:szCs w:val="20"/>
        </w:rPr>
        <w:t xml:space="preserve"> be </w:t>
      </w:r>
      <w:r w:rsidR="00BF53C2" w:rsidRPr="00BF53C2">
        <w:rPr>
          <w:rFonts w:ascii="Times New Roman" w:hAnsi="Times New Roman" w:cs="Times New Roman"/>
          <w:sz w:val="20"/>
          <w:szCs w:val="20"/>
        </w:rPr>
        <w:t>degraded through the proteasome pathway.</w:t>
      </w:r>
      <w:bookmarkEnd w:id="0"/>
      <w:r w:rsidR="00BF53C2">
        <w:rPr>
          <w:rFonts w:ascii="Times New Roman" w:hAnsi="Times New Roman" w:cs="Times New Roman"/>
          <w:sz w:val="20"/>
          <w:szCs w:val="20"/>
        </w:rPr>
        <w:t xml:space="preserve"> </w:t>
      </w:r>
      <w:r w:rsidRPr="003105C1">
        <w:rPr>
          <w:rFonts w:ascii="Times New Roman" w:hAnsi="Times New Roman" w:cs="Times New Roman"/>
          <w:sz w:val="20"/>
          <w:szCs w:val="20"/>
        </w:rPr>
        <w:t xml:space="preserve">NCI-H929, MM.1S and RPMI-8226 cell lines were treated with 20 </w:t>
      </w:r>
      <w:proofErr w:type="spellStart"/>
      <w:r w:rsidRPr="003105C1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3105C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105C1">
        <w:rPr>
          <w:rFonts w:ascii="Times New Roman" w:hAnsi="Times New Roman" w:cs="Times New Roman"/>
          <w:sz w:val="20"/>
          <w:szCs w:val="20"/>
        </w:rPr>
        <w:t>indisula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or 1</w:t>
      </w:r>
      <w:r w:rsidRPr="003105C1">
        <w:rPr>
          <w:rFonts w:ascii="Times New Roman" w:hAnsi="Times New Roman" w:cs="Times New Roman"/>
          <w:sz w:val="20"/>
          <w:szCs w:val="20"/>
        </w:rPr>
        <w:t xml:space="preserve">0 </w:t>
      </w:r>
      <w:proofErr w:type="spellStart"/>
      <w:r w:rsidRPr="003105C1">
        <w:rPr>
          <w:rFonts w:ascii="Times New Roman" w:hAnsi="Times New Roman" w:cs="Times New Roman"/>
          <w:sz w:val="20"/>
          <w:szCs w:val="20"/>
        </w:rPr>
        <w:t>μ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MG132</w:t>
      </w:r>
      <w:r w:rsidRPr="003105C1">
        <w:rPr>
          <w:rFonts w:ascii="Times New Roman" w:hAnsi="Times New Roman" w:cs="Times New Roman"/>
          <w:sz w:val="20"/>
          <w:szCs w:val="20"/>
        </w:rPr>
        <w:t xml:space="preserve"> for </w:t>
      </w:r>
      <w:r>
        <w:rPr>
          <w:rFonts w:ascii="Times New Roman" w:hAnsi="Times New Roman" w:cs="Times New Roman"/>
          <w:sz w:val="20"/>
          <w:szCs w:val="20"/>
        </w:rPr>
        <w:t>12h</w:t>
      </w:r>
      <w:r w:rsidRPr="003105C1">
        <w:rPr>
          <w:rFonts w:ascii="Times New Roman" w:hAnsi="Times New Roman" w:cs="Times New Roman"/>
          <w:sz w:val="20"/>
          <w:szCs w:val="20"/>
        </w:rPr>
        <w:t>. The final DMSO concentration in each sample is below 0.1%. The experiments were repeated independently three times.</w:t>
      </w:r>
    </w:p>
    <w:sectPr w:rsidR="003105C1" w:rsidRPr="003105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29724C" w14:textId="77777777" w:rsidR="005C4A7D" w:rsidRDefault="005C4A7D" w:rsidP="006446A9">
      <w:r>
        <w:separator/>
      </w:r>
    </w:p>
  </w:endnote>
  <w:endnote w:type="continuationSeparator" w:id="0">
    <w:p w14:paraId="59196AAF" w14:textId="77777777" w:rsidR="005C4A7D" w:rsidRDefault="005C4A7D" w:rsidP="006446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EA4F8F" w14:textId="77777777" w:rsidR="005C4A7D" w:rsidRDefault="005C4A7D" w:rsidP="006446A9">
      <w:r>
        <w:separator/>
      </w:r>
    </w:p>
  </w:footnote>
  <w:footnote w:type="continuationSeparator" w:id="0">
    <w:p w14:paraId="6CB5DAA5" w14:textId="77777777" w:rsidR="005C4A7D" w:rsidRDefault="005C4A7D" w:rsidP="006446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865"/>
    <w:rsid w:val="00012865"/>
    <w:rsid w:val="000343E7"/>
    <w:rsid w:val="00040266"/>
    <w:rsid w:val="000B28EF"/>
    <w:rsid w:val="000B6497"/>
    <w:rsid w:val="00112BF1"/>
    <w:rsid w:val="00154023"/>
    <w:rsid w:val="00156100"/>
    <w:rsid w:val="001708F5"/>
    <w:rsid w:val="00171916"/>
    <w:rsid w:val="0018351A"/>
    <w:rsid w:val="001A4D5D"/>
    <w:rsid w:val="001E0174"/>
    <w:rsid w:val="001E2AC8"/>
    <w:rsid w:val="001F4253"/>
    <w:rsid w:val="00212519"/>
    <w:rsid w:val="00251DB5"/>
    <w:rsid w:val="0027545D"/>
    <w:rsid w:val="00286CE7"/>
    <w:rsid w:val="002F26E5"/>
    <w:rsid w:val="002F7DE3"/>
    <w:rsid w:val="003105C1"/>
    <w:rsid w:val="00310BF0"/>
    <w:rsid w:val="0031523E"/>
    <w:rsid w:val="00357D7E"/>
    <w:rsid w:val="0037531F"/>
    <w:rsid w:val="0039059F"/>
    <w:rsid w:val="003B7EFA"/>
    <w:rsid w:val="003C6541"/>
    <w:rsid w:val="003F3345"/>
    <w:rsid w:val="004542C3"/>
    <w:rsid w:val="00470B32"/>
    <w:rsid w:val="0052580C"/>
    <w:rsid w:val="00531BE9"/>
    <w:rsid w:val="005414F0"/>
    <w:rsid w:val="00555D85"/>
    <w:rsid w:val="0056518B"/>
    <w:rsid w:val="005840DF"/>
    <w:rsid w:val="005A1927"/>
    <w:rsid w:val="005C4A7D"/>
    <w:rsid w:val="005C5E2E"/>
    <w:rsid w:val="005D0247"/>
    <w:rsid w:val="00623F30"/>
    <w:rsid w:val="006446A9"/>
    <w:rsid w:val="00652CBB"/>
    <w:rsid w:val="006558CD"/>
    <w:rsid w:val="00655DC9"/>
    <w:rsid w:val="00655E92"/>
    <w:rsid w:val="00662CE1"/>
    <w:rsid w:val="0068552D"/>
    <w:rsid w:val="00705405"/>
    <w:rsid w:val="00712D13"/>
    <w:rsid w:val="00732680"/>
    <w:rsid w:val="00747C30"/>
    <w:rsid w:val="007E4A4E"/>
    <w:rsid w:val="007E69DD"/>
    <w:rsid w:val="008254A5"/>
    <w:rsid w:val="008415E7"/>
    <w:rsid w:val="008571AE"/>
    <w:rsid w:val="00872E75"/>
    <w:rsid w:val="008876FC"/>
    <w:rsid w:val="008A297D"/>
    <w:rsid w:val="008B4B51"/>
    <w:rsid w:val="008D5896"/>
    <w:rsid w:val="00995120"/>
    <w:rsid w:val="00997B97"/>
    <w:rsid w:val="00A07188"/>
    <w:rsid w:val="00A07B06"/>
    <w:rsid w:val="00A83D81"/>
    <w:rsid w:val="00AA2633"/>
    <w:rsid w:val="00AF1224"/>
    <w:rsid w:val="00B44343"/>
    <w:rsid w:val="00B87B34"/>
    <w:rsid w:val="00BB4EE1"/>
    <w:rsid w:val="00BB6C54"/>
    <w:rsid w:val="00BE2236"/>
    <w:rsid w:val="00BE7D45"/>
    <w:rsid w:val="00BF53C2"/>
    <w:rsid w:val="00C62EE5"/>
    <w:rsid w:val="00C6525E"/>
    <w:rsid w:val="00C84F37"/>
    <w:rsid w:val="00C8513A"/>
    <w:rsid w:val="00CB2968"/>
    <w:rsid w:val="00CD661E"/>
    <w:rsid w:val="00D61BBB"/>
    <w:rsid w:val="00D67F90"/>
    <w:rsid w:val="00D754E3"/>
    <w:rsid w:val="00D8070F"/>
    <w:rsid w:val="00D85C61"/>
    <w:rsid w:val="00D8611E"/>
    <w:rsid w:val="00DB2D11"/>
    <w:rsid w:val="00DF47E6"/>
    <w:rsid w:val="00E06B43"/>
    <w:rsid w:val="00E671BF"/>
    <w:rsid w:val="00EB39A6"/>
    <w:rsid w:val="00EC19A7"/>
    <w:rsid w:val="00EF1273"/>
    <w:rsid w:val="00F53DEF"/>
    <w:rsid w:val="00F97D5A"/>
    <w:rsid w:val="00FA2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921936"/>
  <w15:chartTrackingRefBased/>
  <w15:docId w15:val="{95FF30D4-A33C-487D-986F-2F8452A46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46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26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446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446A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446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446A9"/>
    <w:rPr>
      <w:sz w:val="18"/>
      <w:szCs w:val="18"/>
    </w:rPr>
  </w:style>
  <w:style w:type="paragraph" w:styleId="a8">
    <w:name w:val="footnote text"/>
    <w:basedOn w:val="a"/>
    <w:link w:val="a9"/>
    <w:uiPriority w:val="99"/>
    <w:semiHidden/>
    <w:unhideWhenUsed/>
    <w:rsid w:val="004542C3"/>
    <w:pPr>
      <w:snapToGrid w:val="0"/>
      <w:jc w:val="left"/>
    </w:pPr>
    <w:rPr>
      <w:sz w:val="18"/>
      <w:szCs w:val="18"/>
    </w:rPr>
  </w:style>
  <w:style w:type="character" w:customStyle="1" w:styleId="a9">
    <w:name w:val="脚注文本 字符"/>
    <w:basedOn w:val="a0"/>
    <w:link w:val="a8"/>
    <w:uiPriority w:val="99"/>
    <w:semiHidden/>
    <w:rsid w:val="004542C3"/>
    <w:rPr>
      <w:sz w:val="18"/>
      <w:szCs w:val="18"/>
    </w:rPr>
  </w:style>
  <w:style w:type="character" w:styleId="aa">
    <w:name w:val="footnote reference"/>
    <w:basedOn w:val="a0"/>
    <w:uiPriority w:val="99"/>
    <w:semiHidden/>
    <w:unhideWhenUsed/>
    <w:rsid w:val="004542C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8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3</Pages>
  <Words>412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明</dc:creator>
  <cp:keywords/>
  <dc:description/>
  <cp:lastModifiedBy>承禹</cp:lastModifiedBy>
  <cp:revision>33</cp:revision>
  <dcterms:created xsi:type="dcterms:W3CDTF">2022-02-18T08:32:00Z</dcterms:created>
  <dcterms:modified xsi:type="dcterms:W3CDTF">2024-02-26T01:55:00Z</dcterms:modified>
</cp:coreProperties>
</file>